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96082" w14:textId="197E886A" w:rsidR="00AB0FCE" w:rsidRPr="00DB7E40" w:rsidRDefault="00AB0FCE" w:rsidP="00AB0FCE">
      <w:pPr>
        <w:spacing w:line="480" w:lineRule="auto"/>
        <w:rPr>
          <w:bCs/>
        </w:rPr>
      </w:pPr>
      <w:r w:rsidRPr="00F11E43">
        <w:rPr>
          <w:bCs/>
        </w:rPr>
        <w:t>Supplementa</w:t>
      </w:r>
      <w:r>
        <w:rPr>
          <w:bCs/>
        </w:rPr>
        <w:t xml:space="preserve">ry </w:t>
      </w:r>
      <w:r w:rsidRPr="00F11E43">
        <w:rPr>
          <w:bCs/>
        </w:rPr>
        <w:t xml:space="preserve">Item </w:t>
      </w:r>
      <w:r w:rsidR="00610EEE">
        <w:rPr>
          <w:bCs/>
        </w:rPr>
        <w:t>8</w:t>
      </w:r>
      <w:r>
        <w:rPr>
          <w:bCs/>
        </w:rPr>
        <w:t>.</w:t>
      </w:r>
      <w:r w:rsidRPr="00F11E43">
        <w:rPr>
          <w:bCs/>
        </w:rPr>
        <w:t xml:space="preserve"> </w:t>
      </w:r>
      <w:r>
        <w:rPr>
          <w:bCs/>
        </w:rPr>
        <w:t xml:space="preserve">Session Data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0"/>
        <w:gridCol w:w="3330"/>
        <w:gridCol w:w="4770"/>
      </w:tblGrid>
      <w:tr w:rsidR="00AB0FCE" w:rsidRPr="00DB7E40" w14:paraId="39B718D7" w14:textId="77777777" w:rsidTr="000E5C41">
        <w:trPr>
          <w:trHeight w:val="584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F08398F" w14:textId="77777777" w:rsidR="00AB0FCE" w:rsidRPr="009819EC" w:rsidRDefault="00AB0FCE" w:rsidP="000E5C41">
            <w:pPr>
              <w:spacing w:line="480" w:lineRule="auto"/>
              <w:rPr>
                <w:bCs/>
                <w:i/>
                <w:iCs/>
              </w:rPr>
            </w:pPr>
            <w:r w:rsidRPr="009819EC">
              <w:rPr>
                <w:bCs/>
                <w:i/>
                <w:iCs/>
              </w:rPr>
              <w:t>Intervention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51717" w14:textId="77777777" w:rsidR="00AB0FCE" w:rsidRPr="00DB7E40" w:rsidRDefault="00AB0FCE" w:rsidP="000E5C41">
            <w:pPr>
              <w:spacing w:line="480" w:lineRule="auto"/>
              <w:rPr>
                <w:bCs/>
              </w:rPr>
            </w:pPr>
            <w:r w:rsidRPr="00DB7E40">
              <w:rPr>
                <w:bCs/>
              </w:rPr>
              <w:t>Total Number of Sessions 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395CF" w14:textId="77777777" w:rsidR="00AB0FCE" w:rsidRPr="00DB7E40" w:rsidRDefault="00AB0FCE" w:rsidP="000E5C41">
            <w:pPr>
              <w:spacing w:line="480" w:lineRule="auto"/>
              <w:rPr>
                <w:bCs/>
              </w:rPr>
            </w:pPr>
            <w:r w:rsidRPr="00DB7E40">
              <w:rPr>
                <w:bCs/>
              </w:rPr>
              <w:t>42</w:t>
            </w:r>
          </w:p>
        </w:tc>
      </w:tr>
      <w:tr w:rsidR="00AB0FCE" w:rsidRPr="00DB7E40" w14:paraId="67F5D3FF" w14:textId="77777777" w:rsidTr="000E5C41">
        <w:trPr>
          <w:trHeight w:val="691"/>
        </w:trPr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40C680" w14:textId="77777777" w:rsidR="00AB0FCE" w:rsidRPr="00DB7E40" w:rsidRDefault="00AB0FCE" w:rsidP="000E5C41">
            <w:pPr>
              <w:spacing w:line="480" w:lineRule="auto"/>
              <w:rPr>
                <w:bCs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BE08A" w14:textId="77777777" w:rsidR="00AB0FCE" w:rsidRPr="00DB7E40" w:rsidRDefault="00AB0FCE" w:rsidP="000E5C41">
            <w:pPr>
              <w:spacing w:line="480" w:lineRule="auto"/>
              <w:rPr>
                <w:bCs/>
              </w:rPr>
            </w:pPr>
            <w:r w:rsidRPr="00DB7E40">
              <w:rPr>
                <w:bCs/>
              </w:rPr>
              <w:t>Average Session Length (Minutes)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1BEEA" w14:textId="77777777" w:rsidR="00AB0FCE" w:rsidRPr="00DB7E40" w:rsidRDefault="00AB0FCE" w:rsidP="000E5C41">
            <w:pPr>
              <w:spacing w:line="480" w:lineRule="auto"/>
              <w:rPr>
                <w:bCs/>
              </w:rPr>
            </w:pPr>
            <w:r w:rsidRPr="00DB7E40">
              <w:rPr>
                <w:bCs/>
              </w:rPr>
              <w:t>60.38, SD = 10.06, Range 30-90</w:t>
            </w:r>
          </w:p>
        </w:tc>
      </w:tr>
      <w:tr w:rsidR="00AB0FCE" w:rsidRPr="00DB7E40" w14:paraId="5BC159CB" w14:textId="77777777" w:rsidTr="000E5C41">
        <w:trPr>
          <w:trHeight w:val="610"/>
        </w:trPr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2D84B" w14:textId="77777777" w:rsidR="00AB0FCE" w:rsidRPr="00DB7E40" w:rsidRDefault="00AB0FCE" w:rsidP="000E5C41">
            <w:pPr>
              <w:spacing w:line="480" w:lineRule="auto"/>
              <w:rPr>
                <w:bCs/>
              </w:rPr>
            </w:pPr>
            <w:r w:rsidRPr="00DB7E40">
              <w:rPr>
                <w:bCs/>
                <w:i/>
                <w:iCs/>
              </w:rPr>
              <w:t>Ad hoc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09C5A" w14:textId="77777777" w:rsidR="00AB0FCE" w:rsidRPr="00DB7E40" w:rsidRDefault="00AB0FCE" w:rsidP="000E5C41">
            <w:pPr>
              <w:spacing w:line="480" w:lineRule="auto"/>
              <w:rPr>
                <w:bCs/>
              </w:rPr>
            </w:pPr>
            <w:r w:rsidRPr="00DB7E40">
              <w:rPr>
                <w:bCs/>
              </w:rPr>
              <w:t>Participants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AD9C6" w14:textId="77777777" w:rsidR="00AB0FCE" w:rsidRPr="00DB7E40" w:rsidRDefault="00AB0FCE" w:rsidP="000E5C41">
            <w:pPr>
              <w:spacing w:line="480" w:lineRule="auto"/>
              <w:rPr>
                <w:bCs/>
              </w:rPr>
            </w:pPr>
            <w:r w:rsidRPr="00DB7E40">
              <w:rPr>
                <w:bCs/>
              </w:rPr>
              <w:t>14 (93%)</w:t>
            </w:r>
          </w:p>
        </w:tc>
      </w:tr>
      <w:tr w:rsidR="00AB0FCE" w:rsidRPr="00DB7E40" w14:paraId="57BA4399" w14:textId="77777777" w:rsidTr="000E5C41">
        <w:trPr>
          <w:trHeight w:val="1635"/>
        </w:trPr>
        <w:tc>
          <w:tcPr>
            <w:tcW w:w="1260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239EAAEC" w14:textId="77777777" w:rsidR="00AB0FCE" w:rsidRPr="00DB7E40" w:rsidRDefault="00AB0FCE" w:rsidP="000E5C41">
            <w:pPr>
              <w:spacing w:line="480" w:lineRule="auto"/>
              <w:rPr>
                <w:bCs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FE1F9" w14:textId="77777777" w:rsidR="00AB0FCE" w:rsidRPr="00DB7E40" w:rsidRDefault="00AB0FCE" w:rsidP="000E5C41">
            <w:pPr>
              <w:spacing w:line="480" w:lineRule="auto"/>
              <w:rPr>
                <w:bCs/>
              </w:rPr>
            </w:pPr>
            <w:r w:rsidRPr="00DB7E40">
              <w:rPr>
                <w:bCs/>
              </w:rPr>
              <w:t>35 Ad Hoc Communications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CD6D1" w14:textId="77777777" w:rsidR="00AB0FCE" w:rsidRPr="00DB7E40" w:rsidRDefault="00AB0FCE" w:rsidP="000E5C41">
            <w:pPr>
              <w:spacing w:line="480" w:lineRule="auto"/>
              <w:rPr>
                <w:bCs/>
              </w:rPr>
            </w:pPr>
            <w:r w:rsidRPr="00DB7E40">
              <w:rPr>
                <w:bCs/>
              </w:rPr>
              <w:t>· 32 Email Communications</w:t>
            </w:r>
          </w:p>
          <w:p w14:paraId="31A9BCBC" w14:textId="77777777" w:rsidR="00AB0FCE" w:rsidRPr="00DB7E40" w:rsidRDefault="00AB0FCE" w:rsidP="000E5C41">
            <w:pPr>
              <w:spacing w:line="480" w:lineRule="auto"/>
              <w:rPr>
                <w:bCs/>
              </w:rPr>
            </w:pPr>
            <w:r w:rsidRPr="00DB7E40">
              <w:rPr>
                <w:bCs/>
              </w:rPr>
              <w:t>· 3 Check-in Calls (study-task related, e.g. requests for survey completion or sharing resources following survey completion)</w:t>
            </w:r>
          </w:p>
        </w:tc>
      </w:tr>
      <w:tr w:rsidR="00AB0FCE" w:rsidRPr="00DB7E40" w14:paraId="4276FFA2" w14:textId="77777777" w:rsidTr="000E5C41">
        <w:trPr>
          <w:trHeight w:val="1573"/>
        </w:trPr>
        <w:tc>
          <w:tcPr>
            <w:tcW w:w="1260" w:type="dxa"/>
            <w:vMerge/>
            <w:vAlign w:val="center"/>
            <w:hideMark/>
          </w:tcPr>
          <w:p w14:paraId="1FC0337A" w14:textId="77777777" w:rsidR="00AB0FCE" w:rsidRPr="00DB7E40" w:rsidRDefault="00AB0FCE" w:rsidP="000E5C41">
            <w:pPr>
              <w:spacing w:line="480" w:lineRule="auto"/>
              <w:rPr>
                <w:bCs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3A291" w14:textId="77777777" w:rsidR="00AB0FCE" w:rsidRPr="00DB7E40" w:rsidRDefault="00AB0FCE" w:rsidP="000E5C41">
            <w:pPr>
              <w:spacing w:line="480" w:lineRule="auto"/>
              <w:rPr>
                <w:bCs/>
              </w:rPr>
            </w:pPr>
            <w:r w:rsidRPr="00DB7E40">
              <w:rPr>
                <w:bCs/>
              </w:rPr>
              <w:t>Average Ad Hoc Communication Length (Minutes)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066F2" w14:textId="77777777" w:rsidR="00AB0FCE" w:rsidRPr="00DB7E40" w:rsidRDefault="00AB0FCE" w:rsidP="000E5C41">
            <w:pPr>
              <w:spacing w:line="480" w:lineRule="auto"/>
              <w:rPr>
                <w:bCs/>
              </w:rPr>
            </w:pPr>
            <w:r w:rsidRPr="00DB7E40">
              <w:rPr>
                <w:bCs/>
              </w:rPr>
              <w:t>Email: 16.56, SD = 10.51, Range 5-30</w:t>
            </w:r>
          </w:p>
          <w:p w14:paraId="4E7A3CB0" w14:textId="77777777" w:rsidR="00AB0FCE" w:rsidRPr="00DB7E40" w:rsidRDefault="00AB0FCE" w:rsidP="000E5C41">
            <w:pPr>
              <w:spacing w:line="480" w:lineRule="auto"/>
              <w:rPr>
                <w:bCs/>
              </w:rPr>
            </w:pPr>
            <w:r w:rsidRPr="00DB7E40">
              <w:rPr>
                <w:bCs/>
              </w:rPr>
              <w:t xml:space="preserve">Check-in Calls: 11.67, SD = 7.64, </w:t>
            </w:r>
            <w:r>
              <w:rPr>
                <w:bCs/>
              </w:rPr>
              <w:t>R</w:t>
            </w:r>
            <w:r w:rsidRPr="00DB7E40">
              <w:rPr>
                <w:bCs/>
              </w:rPr>
              <w:t>ange 5-20 </w:t>
            </w:r>
          </w:p>
        </w:tc>
      </w:tr>
    </w:tbl>
    <w:p w14:paraId="6A39BF91" w14:textId="77777777" w:rsidR="00AB0FCE" w:rsidRDefault="00AB0FCE" w:rsidP="00AB0FCE">
      <w:pPr>
        <w:spacing w:line="480" w:lineRule="auto"/>
        <w:rPr>
          <w:b/>
        </w:rPr>
      </w:pPr>
    </w:p>
    <w:p w14:paraId="2C155544" w14:textId="77777777" w:rsidR="003D263C" w:rsidRDefault="003D263C"/>
    <w:sectPr w:rsidR="003D26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FCE"/>
    <w:rsid w:val="000C7E5A"/>
    <w:rsid w:val="00163630"/>
    <w:rsid w:val="001D6706"/>
    <w:rsid w:val="003D263C"/>
    <w:rsid w:val="0059222C"/>
    <w:rsid w:val="00610EEE"/>
    <w:rsid w:val="009819EC"/>
    <w:rsid w:val="00AB0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8100F"/>
  <w15:chartTrackingRefBased/>
  <w15:docId w15:val="{29DF181B-FEF5-4B16-B2CD-8142D1EDD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FC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0F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0F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0FC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0FC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0FC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0FC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0FC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0FC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0FC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F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0F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0F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0F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0F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0F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0F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0F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0F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0F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0F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0FC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0F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0FC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0F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0FC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0F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0F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0F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0F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W Birkeland</dc:creator>
  <cp:keywords/>
  <dc:description/>
  <cp:lastModifiedBy>Robyn W Birkeland</cp:lastModifiedBy>
  <cp:revision>4</cp:revision>
  <dcterms:created xsi:type="dcterms:W3CDTF">2025-12-05T16:54:00Z</dcterms:created>
  <dcterms:modified xsi:type="dcterms:W3CDTF">2026-03-19T22:56:00Z</dcterms:modified>
</cp:coreProperties>
</file>